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6889" w14:textId="77777777" w:rsidR="00181F7E" w:rsidRPr="00637D22" w:rsidRDefault="00F3052E" w:rsidP="004C3E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7D22">
        <w:rPr>
          <w:rFonts w:ascii="Times New Roman" w:hAnsi="Times New Roman" w:cs="Times New Roman"/>
          <w:b/>
          <w:sz w:val="24"/>
          <w:szCs w:val="24"/>
        </w:rPr>
        <w:t>Supplementary</w:t>
      </w:r>
      <w:r w:rsidR="00D42DD1" w:rsidRPr="00637D22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4FDEFEC0" w14:textId="77777777" w:rsidR="0049336B" w:rsidRPr="00637D22" w:rsidRDefault="00120DFF" w:rsidP="004C3E6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37D22">
        <w:rPr>
          <w:rFonts w:ascii="Times New Roman" w:hAnsi="Times New Roman" w:cs="Times New Roman"/>
          <w:i/>
          <w:sz w:val="24"/>
          <w:szCs w:val="24"/>
        </w:rPr>
        <w:t>Sample characteristics</w:t>
      </w:r>
    </w:p>
    <w:p w14:paraId="38DFE152" w14:textId="77777777" w:rsidR="00120DFF" w:rsidRPr="000F7E93" w:rsidRDefault="00120DFF" w:rsidP="004C3E6E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E93">
        <w:rPr>
          <w:rFonts w:ascii="Times New Roman" w:hAnsi="Times New Roman" w:cs="Times New Roman"/>
          <w:sz w:val="24"/>
          <w:szCs w:val="24"/>
        </w:rPr>
        <w:t xml:space="preserve">Of those who had received a </w:t>
      </w:r>
      <w:r w:rsidR="000F7E93" w:rsidRPr="000F7E93">
        <w:rPr>
          <w:rFonts w:ascii="Times New Roman" w:hAnsi="Times New Roman" w:cs="Times New Roman"/>
          <w:sz w:val="24"/>
          <w:szCs w:val="24"/>
        </w:rPr>
        <w:t>SYNGAP1-ID</w:t>
      </w:r>
      <w:r w:rsidRPr="000F7E93">
        <w:rPr>
          <w:rFonts w:ascii="Times New Roman" w:hAnsi="Times New Roman" w:cs="Times New Roman"/>
          <w:sz w:val="24"/>
          <w:szCs w:val="24"/>
        </w:rPr>
        <w:t xml:space="preserve"> diagnosis, </w:t>
      </w:r>
      <w:r w:rsidR="003E5168" w:rsidRPr="000F7E93">
        <w:rPr>
          <w:rFonts w:ascii="Times New Roman" w:hAnsi="Times New Roman" w:cs="Times New Roman"/>
          <w:sz w:val="24"/>
          <w:szCs w:val="24"/>
        </w:rPr>
        <w:t>6</w:t>
      </w:r>
      <w:r w:rsidRPr="000F7E93">
        <w:rPr>
          <w:rFonts w:ascii="Times New Roman" w:hAnsi="Times New Roman" w:cs="Times New Roman"/>
          <w:sz w:val="24"/>
          <w:szCs w:val="24"/>
        </w:rPr>
        <w:t xml:space="preserve"> had received an additional diagnosis of ASD alone, and </w:t>
      </w:r>
      <w:r w:rsidR="003E5168" w:rsidRPr="000F7E93">
        <w:rPr>
          <w:rFonts w:ascii="Times New Roman" w:hAnsi="Times New Roman" w:cs="Times New Roman"/>
          <w:sz w:val="24"/>
          <w:szCs w:val="24"/>
        </w:rPr>
        <w:t>1</w:t>
      </w:r>
      <w:r w:rsidR="00B94C15">
        <w:rPr>
          <w:rFonts w:ascii="Times New Roman" w:hAnsi="Times New Roman" w:cs="Times New Roman"/>
          <w:sz w:val="24"/>
          <w:szCs w:val="24"/>
        </w:rPr>
        <w:t>1</w:t>
      </w:r>
      <w:r w:rsidRPr="000F7E93">
        <w:rPr>
          <w:rFonts w:ascii="Times New Roman" w:hAnsi="Times New Roman" w:cs="Times New Roman"/>
          <w:sz w:val="24"/>
          <w:szCs w:val="24"/>
        </w:rPr>
        <w:t xml:space="preserve"> an additional diagnosis of epilepsy alone. </w:t>
      </w:r>
      <w:r w:rsidR="003E5168" w:rsidRPr="000F7E93">
        <w:rPr>
          <w:rFonts w:ascii="Times New Roman" w:hAnsi="Times New Roman" w:cs="Times New Roman"/>
          <w:sz w:val="24"/>
          <w:szCs w:val="24"/>
        </w:rPr>
        <w:t>One</w:t>
      </w:r>
      <w:r w:rsidRPr="000F7E93">
        <w:rPr>
          <w:rFonts w:ascii="Times New Roman" w:hAnsi="Times New Roman" w:cs="Times New Roman"/>
          <w:sz w:val="24"/>
          <w:szCs w:val="24"/>
        </w:rPr>
        <w:t xml:space="preserve"> individual had received dual additional diagnoses of ADHD and epilepsy.</w:t>
      </w:r>
      <w:r w:rsidR="00B94C15">
        <w:rPr>
          <w:rFonts w:ascii="Times New Roman" w:hAnsi="Times New Roman" w:cs="Times New Roman"/>
          <w:sz w:val="24"/>
          <w:szCs w:val="24"/>
        </w:rPr>
        <w:t xml:space="preserve"> Five</w:t>
      </w:r>
      <w:r w:rsidRPr="000F7E93">
        <w:rPr>
          <w:rFonts w:ascii="Times New Roman" w:hAnsi="Times New Roman" w:cs="Times New Roman"/>
          <w:sz w:val="24"/>
          <w:szCs w:val="24"/>
        </w:rPr>
        <w:t xml:space="preserve"> individuals had received dual additional diagnoses for both ASD and epilepsy. </w:t>
      </w:r>
      <w:r w:rsidR="003E5168" w:rsidRPr="000F7E93">
        <w:rPr>
          <w:rFonts w:ascii="Times New Roman" w:hAnsi="Times New Roman" w:cs="Times New Roman"/>
          <w:sz w:val="24"/>
          <w:szCs w:val="24"/>
        </w:rPr>
        <w:t>One</w:t>
      </w:r>
      <w:r w:rsidRPr="000F7E93">
        <w:rPr>
          <w:rFonts w:ascii="Times New Roman" w:hAnsi="Times New Roman" w:cs="Times New Roman"/>
          <w:sz w:val="24"/>
          <w:szCs w:val="24"/>
        </w:rPr>
        <w:t xml:space="preserve"> individual had been diagnosed with ASD, ADHD and epilepsy. </w:t>
      </w:r>
      <w:r w:rsidR="003E5168" w:rsidRPr="000F7E93">
        <w:rPr>
          <w:rFonts w:ascii="Times New Roman" w:hAnsi="Times New Roman" w:cs="Times New Roman"/>
          <w:sz w:val="24"/>
          <w:szCs w:val="24"/>
        </w:rPr>
        <w:t>Six</w:t>
      </w:r>
      <w:r w:rsidRPr="000F7E93">
        <w:rPr>
          <w:rFonts w:ascii="Times New Roman" w:hAnsi="Times New Roman" w:cs="Times New Roman"/>
          <w:sz w:val="24"/>
          <w:szCs w:val="24"/>
        </w:rPr>
        <w:t xml:space="preserve"> </w:t>
      </w:r>
      <w:r w:rsidR="000F7E93" w:rsidRPr="000F7E93">
        <w:rPr>
          <w:rFonts w:ascii="Times New Roman" w:hAnsi="Times New Roman" w:cs="Times New Roman"/>
          <w:sz w:val="24"/>
          <w:szCs w:val="24"/>
        </w:rPr>
        <w:t>SYNGAP1-ID</w:t>
      </w:r>
      <w:r w:rsidRPr="000F7E93">
        <w:rPr>
          <w:rFonts w:ascii="Times New Roman" w:hAnsi="Times New Roman" w:cs="Times New Roman"/>
          <w:sz w:val="24"/>
          <w:szCs w:val="24"/>
        </w:rPr>
        <w:t xml:space="preserve"> individuals had not received a diagnosis of either ASD, ADHD or epilepsy. </w:t>
      </w:r>
    </w:p>
    <w:p w14:paraId="7FD3CAE5" w14:textId="77777777" w:rsidR="00C623D5" w:rsidRPr="00637D22" w:rsidRDefault="003E5168" w:rsidP="004C3E6E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37D22">
        <w:rPr>
          <w:rFonts w:ascii="Times New Roman" w:hAnsi="Times New Roman" w:cs="Times New Roman"/>
          <w:i/>
          <w:sz w:val="24"/>
          <w:szCs w:val="24"/>
        </w:rPr>
        <w:t>Medication use</w:t>
      </w:r>
    </w:p>
    <w:p w14:paraId="7B1BB7A9" w14:textId="77777777" w:rsidR="00D95240" w:rsidRDefault="003E5168" w:rsidP="000F7E93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34C32">
        <w:rPr>
          <w:rFonts w:ascii="Times New Roman" w:hAnsi="Times New Roman" w:cs="Times New Roman"/>
          <w:sz w:val="24"/>
          <w:szCs w:val="24"/>
        </w:rPr>
        <w:t>I</w:t>
      </w:r>
      <w:r w:rsidR="001D691B" w:rsidRPr="00834C32">
        <w:rPr>
          <w:rFonts w:ascii="Times New Roman" w:hAnsi="Times New Roman" w:cs="Times New Roman"/>
          <w:sz w:val="24"/>
          <w:szCs w:val="24"/>
        </w:rPr>
        <w:t xml:space="preserve">n total, </w:t>
      </w:r>
      <w:r w:rsidR="00834C32" w:rsidRPr="00834C32">
        <w:rPr>
          <w:rFonts w:ascii="Times New Roman" w:hAnsi="Times New Roman" w:cs="Times New Roman"/>
          <w:sz w:val="24"/>
          <w:szCs w:val="24"/>
        </w:rPr>
        <w:t>8</w:t>
      </w:r>
      <w:r w:rsidR="00C623D5" w:rsidRPr="00834C32">
        <w:rPr>
          <w:rFonts w:ascii="Times New Roman" w:hAnsi="Times New Roman" w:cs="Times New Roman"/>
          <w:sz w:val="24"/>
          <w:szCs w:val="24"/>
        </w:rPr>
        <w:t xml:space="preserve"> of those with </w:t>
      </w:r>
      <w:r w:rsidR="000F7E93" w:rsidRPr="00834C32">
        <w:rPr>
          <w:rFonts w:ascii="Times New Roman" w:hAnsi="Times New Roman" w:cs="Times New Roman"/>
          <w:sz w:val="24"/>
          <w:szCs w:val="24"/>
        </w:rPr>
        <w:t>SYNGAP1-ID</w:t>
      </w:r>
      <w:r w:rsidR="00C623D5" w:rsidRPr="00834C32">
        <w:rPr>
          <w:rFonts w:ascii="Times New Roman" w:hAnsi="Times New Roman" w:cs="Times New Roman"/>
          <w:sz w:val="24"/>
          <w:szCs w:val="24"/>
        </w:rPr>
        <w:t xml:space="preserve"> reported to be on no medication</w:t>
      </w:r>
      <w:r w:rsidR="00F624F8" w:rsidRPr="00834C32">
        <w:rPr>
          <w:rFonts w:ascii="Times New Roman" w:hAnsi="Times New Roman" w:cs="Times New Roman"/>
          <w:sz w:val="24"/>
          <w:szCs w:val="24"/>
        </w:rPr>
        <w:t xml:space="preserve"> whilst we </w:t>
      </w:r>
      <w:r w:rsidR="001D691B" w:rsidRPr="00834C32">
        <w:rPr>
          <w:rFonts w:ascii="Times New Roman" w:hAnsi="Times New Roman" w:cs="Times New Roman"/>
          <w:sz w:val="24"/>
          <w:szCs w:val="24"/>
        </w:rPr>
        <w:t xml:space="preserve">were unable to obtain medication information from </w:t>
      </w:r>
      <w:r w:rsidR="00F624F8" w:rsidRPr="00834C32">
        <w:rPr>
          <w:rFonts w:ascii="Times New Roman" w:hAnsi="Times New Roman" w:cs="Times New Roman"/>
          <w:sz w:val="24"/>
          <w:szCs w:val="24"/>
        </w:rPr>
        <w:t xml:space="preserve">a further </w:t>
      </w:r>
      <w:r w:rsidR="00834C32" w:rsidRPr="00834C32">
        <w:rPr>
          <w:rFonts w:ascii="Times New Roman" w:hAnsi="Times New Roman" w:cs="Times New Roman"/>
          <w:sz w:val="24"/>
          <w:szCs w:val="24"/>
        </w:rPr>
        <w:t>two</w:t>
      </w:r>
      <w:r w:rsidR="001D691B" w:rsidRPr="00834C32">
        <w:rPr>
          <w:rFonts w:ascii="Times New Roman" w:hAnsi="Times New Roman" w:cs="Times New Roman"/>
          <w:sz w:val="24"/>
          <w:szCs w:val="24"/>
        </w:rPr>
        <w:t xml:space="preserve"> individuals. </w:t>
      </w:r>
      <w:r w:rsidR="00F624F8" w:rsidRPr="00834C32">
        <w:rPr>
          <w:rFonts w:ascii="Times New Roman" w:hAnsi="Times New Roman" w:cs="Times New Roman"/>
          <w:sz w:val="24"/>
          <w:szCs w:val="24"/>
        </w:rPr>
        <w:t xml:space="preserve">Of those in the </w:t>
      </w:r>
      <w:r w:rsidR="000F7E93" w:rsidRPr="00834C32">
        <w:rPr>
          <w:rFonts w:ascii="Times New Roman" w:hAnsi="Times New Roman" w:cs="Times New Roman"/>
          <w:sz w:val="24"/>
          <w:szCs w:val="24"/>
        </w:rPr>
        <w:t>SYNGAP1-ID</w:t>
      </w:r>
      <w:r w:rsidR="002338D3" w:rsidRPr="00834C32">
        <w:rPr>
          <w:rFonts w:ascii="Times New Roman" w:hAnsi="Times New Roman" w:cs="Times New Roman"/>
          <w:sz w:val="24"/>
          <w:szCs w:val="24"/>
        </w:rPr>
        <w:t xml:space="preserve"> group taking medication, o</w:t>
      </w:r>
      <w:r w:rsidR="00D95240" w:rsidRPr="00834C32">
        <w:rPr>
          <w:rFonts w:ascii="Times New Roman" w:hAnsi="Times New Roman" w:cs="Times New Roman"/>
          <w:sz w:val="24"/>
          <w:szCs w:val="24"/>
        </w:rPr>
        <w:t>ne individual was on medication (</w:t>
      </w:r>
      <w:r w:rsidR="00D95240" w:rsidRPr="00834C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omoxetine) </w:t>
      </w:r>
      <w:r w:rsidR="00D95240" w:rsidRPr="00834C32">
        <w:rPr>
          <w:rFonts w:ascii="Times New Roman" w:hAnsi="Times New Roman" w:cs="Times New Roman"/>
          <w:sz w:val="24"/>
          <w:szCs w:val="24"/>
        </w:rPr>
        <w:t xml:space="preserve">for ADHD. </w:t>
      </w:r>
      <w:r w:rsidR="00646B5D">
        <w:rPr>
          <w:rFonts w:ascii="Times New Roman" w:hAnsi="Times New Roman" w:cs="Times New Roman"/>
          <w:sz w:val="24"/>
          <w:szCs w:val="24"/>
        </w:rPr>
        <w:t xml:space="preserve">Many of those on medication reported being on more than one. 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See supplementary table </w:t>
      </w:r>
      <w:r w:rsidR="00F719D6">
        <w:rPr>
          <w:rFonts w:ascii="Times New Roman" w:hAnsi="Times New Roman" w:cs="Times New Roman"/>
          <w:sz w:val="24"/>
          <w:szCs w:val="24"/>
        </w:rPr>
        <w:t xml:space="preserve">1 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for a full breakdown of </w:t>
      </w:r>
      <w:r w:rsidR="00646B5D">
        <w:rPr>
          <w:rFonts w:ascii="Times New Roman" w:hAnsi="Times New Roman" w:cs="Times New Roman"/>
          <w:sz w:val="24"/>
          <w:szCs w:val="24"/>
        </w:rPr>
        <w:t xml:space="preserve">the potentially psychotropic </w:t>
      </w:r>
      <w:r w:rsidR="00327CDA" w:rsidRPr="00834C32">
        <w:rPr>
          <w:rFonts w:ascii="Times New Roman" w:hAnsi="Times New Roman" w:cs="Times New Roman"/>
          <w:sz w:val="24"/>
          <w:szCs w:val="24"/>
        </w:rPr>
        <w:t>medication</w:t>
      </w:r>
      <w:r w:rsidR="00646B5D">
        <w:rPr>
          <w:rFonts w:ascii="Times New Roman" w:hAnsi="Times New Roman" w:cs="Times New Roman"/>
          <w:sz w:val="24"/>
          <w:szCs w:val="24"/>
        </w:rPr>
        <w:t>s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 </w:t>
      </w:r>
      <w:r w:rsidR="00646B5D">
        <w:rPr>
          <w:rFonts w:ascii="Times New Roman" w:hAnsi="Times New Roman" w:cs="Times New Roman"/>
          <w:sz w:val="24"/>
          <w:szCs w:val="24"/>
        </w:rPr>
        <w:t>reportedly used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 </w:t>
      </w:r>
      <w:r w:rsidR="00646B5D">
        <w:rPr>
          <w:rFonts w:ascii="Times New Roman" w:hAnsi="Times New Roman" w:cs="Times New Roman"/>
          <w:sz w:val="24"/>
          <w:szCs w:val="24"/>
        </w:rPr>
        <w:t xml:space="preserve">by 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those with </w:t>
      </w:r>
      <w:r w:rsidR="000F7E93" w:rsidRPr="00834C32">
        <w:rPr>
          <w:rFonts w:ascii="Times New Roman" w:hAnsi="Times New Roman" w:cs="Times New Roman"/>
          <w:sz w:val="24"/>
          <w:szCs w:val="24"/>
        </w:rPr>
        <w:t>SYNGAP1-ID</w:t>
      </w:r>
      <w:r w:rsidR="00327CDA" w:rsidRPr="00834C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61D3FD" w14:textId="77777777" w:rsidR="00327CDA" w:rsidRPr="000C2000" w:rsidRDefault="00327CDA" w:rsidP="00C623D5">
      <w:pPr>
        <w:tabs>
          <w:tab w:val="left" w:pos="1276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C200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0C2000">
        <w:rPr>
          <w:rFonts w:ascii="Times New Roman" w:hAnsi="Times New Roman" w:cs="Times New Roman"/>
          <w:sz w:val="24"/>
          <w:szCs w:val="24"/>
        </w:rPr>
        <w:t xml:space="preserve"> Medication use of </w:t>
      </w:r>
      <w:r w:rsidR="000F7E93" w:rsidRPr="000C2000">
        <w:rPr>
          <w:rFonts w:ascii="Times New Roman" w:hAnsi="Times New Roman" w:cs="Times New Roman"/>
          <w:sz w:val="24"/>
          <w:szCs w:val="24"/>
        </w:rPr>
        <w:t>SYNGAP1-ID</w:t>
      </w:r>
      <w:r w:rsidRPr="000C2000">
        <w:rPr>
          <w:rFonts w:ascii="Times New Roman" w:hAnsi="Times New Roman" w:cs="Times New Roman"/>
          <w:sz w:val="24"/>
          <w:szCs w:val="24"/>
        </w:rPr>
        <w:t xml:space="preserve">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683"/>
      </w:tblGrid>
      <w:tr w:rsidR="000C2000" w:rsidRPr="000C2000" w14:paraId="4658A4F3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510E8C04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tion </w:t>
            </w:r>
          </w:p>
        </w:tc>
        <w:tc>
          <w:tcPr>
            <w:tcW w:w="683" w:type="dxa"/>
            <w:noWrap/>
            <w:hideMark/>
          </w:tcPr>
          <w:p w14:paraId="361E6014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b/>
                <w:sz w:val="24"/>
                <w:szCs w:val="24"/>
              </w:rPr>
              <w:t>N used</w:t>
            </w:r>
          </w:p>
        </w:tc>
      </w:tr>
      <w:tr w:rsidR="000C2000" w:rsidRPr="000C2000" w14:paraId="6496AA95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51BCD545" w14:textId="77777777" w:rsidR="00ED6D2D" w:rsidRPr="000C2000" w:rsidRDefault="00ED6D2D" w:rsidP="00694D25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r w:rsidR="00327DA0" w:rsidRPr="000C2000">
              <w:rPr>
                <w:rFonts w:ascii="Times New Roman" w:hAnsi="Times New Roman" w:cs="Times New Roman"/>
                <w:sz w:val="24"/>
                <w:szCs w:val="24"/>
              </w:rPr>
              <w:t>valproate</w:t>
            </w:r>
          </w:p>
        </w:tc>
        <w:tc>
          <w:tcPr>
            <w:tcW w:w="683" w:type="dxa"/>
            <w:noWrap/>
            <w:hideMark/>
          </w:tcPr>
          <w:p w14:paraId="544E8D7C" w14:textId="77777777" w:rsidR="00694D25" w:rsidRPr="000C2000" w:rsidRDefault="00694D2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2000" w:rsidRPr="000C2000" w14:paraId="7B1C2255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031AFC7C" w14:textId="4F9F139C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683" w:type="dxa"/>
            <w:noWrap/>
            <w:hideMark/>
          </w:tcPr>
          <w:p w14:paraId="3D54D92B" w14:textId="77777777" w:rsidR="00ED6D2D" w:rsidRPr="000C2000" w:rsidRDefault="00D90C68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2000" w:rsidRPr="000C2000" w14:paraId="11429F27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015E1450" w14:textId="66D96E02" w:rsidR="00ED6D2D" w:rsidRPr="000C2000" w:rsidRDefault="004256C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D6D2D" w:rsidRPr="000C2000">
              <w:rPr>
                <w:rFonts w:ascii="Times New Roman" w:hAnsi="Times New Roman" w:cs="Times New Roman"/>
                <w:sz w:val="24"/>
                <w:szCs w:val="24"/>
              </w:rPr>
              <w:t>lobazam</w:t>
            </w:r>
          </w:p>
        </w:tc>
        <w:tc>
          <w:tcPr>
            <w:tcW w:w="683" w:type="dxa"/>
            <w:noWrap/>
            <w:hideMark/>
          </w:tcPr>
          <w:p w14:paraId="113DF73D" w14:textId="77777777" w:rsidR="00ED6D2D" w:rsidRPr="000C2000" w:rsidRDefault="00D90C68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2000" w:rsidRPr="000C2000" w14:paraId="756340D2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43E05ECA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Ethosuximide</w:t>
            </w:r>
          </w:p>
        </w:tc>
        <w:tc>
          <w:tcPr>
            <w:tcW w:w="683" w:type="dxa"/>
            <w:noWrap/>
            <w:hideMark/>
          </w:tcPr>
          <w:p w14:paraId="11A155BF" w14:textId="77777777" w:rsidR="00ED6D2D" w:rsidRPr="000C2000" w:rsidRDefault="00DF7F3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0C68" w:rsidRPr="000C2000" w14:paraId="775DF9F0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7BBAC095" w14:textId="77777777" w:rsidR="00D90C68" w:rsidRPr="000C2000" w:rsidRDefault="00D90C68" w:rsidP="00903C7F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683" w:type="dxa"/>
            <w:noWrap/>
            <w:hideMark/>
          </w:tcPr>
          <w:p w14:paraId="467AFD8E" w14:textId="77777777" w:rsidR="00D90C68" w:rsidRPr="000C2000" w:rsidRDefault="00D90C68" w:rsidP="00903C7F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2000" w:rsidRPr="000C2000" w14:paraId="01706AF1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6B4A65B8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683" w:type="dxa"/>
            <w:noWrap/>
            <w:hideMark/>
          </w:tcPr>
          <w:p w14:paraId="202D35A9" w14:textId="77777777" w:rsidR="00ED6D2D" w:rsidRPr="000C2000" w:rsidRDefault="00DF7F3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2000" w:rsidRPr="000C2000" w14:paraId="4DD48550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50C34B29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Lansoprazole</w:t>
            </w:r>
          </w:p>
        </w:tc>
        <w:tc>
          <w:tcPr>
            <w:tcW w:w="683" w:type="dxa"/>
            <w:noWrap/>
            <w:hideMark/>
          </w:tcPr>
          <w:p w14:paraId="6F2732CB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90C68" w:rsidRPr="00694D25" w14:paraId="7DDBDE38" w14:textId="77777777" w:rsidTr="00D90C68">
        <w:trPr>
          <w:trHeight w:val="300"/>
        </w:trPr>
        <w:tc>
          <w:tcPr>
            <w:tcW w:w="3539" w:type="dxa"/>
            <w:noWrap/>
          </w:tcPr>
          <w:p w14:paraId="6D0B39BB" w14:textId="57BEC126" w:rsidR="00D90C68" w:rsidRPr="00694D25" w:rsidRDefault="00D90C68" w:rsidP="00903C7F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683" w:type="dxa"/>
            <w:noWrap/>
          </w:tcPr>
          <w:p w14:paraId="62B2BBCF" w14:textId="77777777" w:rsidR="00D90C68" w:rsidRPr="00694D25" w:rsidRDefault="00D90C68" w:rsidP="00903C7F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2000" w:rsidRPr="000C2000" w14:paraId="17177D69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76E90B5E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Risperodone</w:t>
            </w:r>
          </w:p>
        </w:tc>
        <w:tc>
          <w:tcPr>
            <w:tcW w:w="683" w:type="dxa"/>
            <w:noWrap/>
            <w:hideMark/>
          </w:tcPr>
          <w:p w14:paraId="65660D42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0C68" w:rsidRPr="00694D25" w14:paraId="7AF46799" w14:textId="77777777" w:rsidTr="00D90C68">
        <w:trPr>
          <w:trHeight w:val="300"/>
        </w:trPr>
        <w:tc>
          <w:tcPr>
            <w:tcW w:w="3539" w:type="dxa"/>
            <w:noWrap/>
          </w:tcPr>
          <w:p w14:paraId="7B32F637" w14:textId="0EC41B7C" w:rsidR="00694D25" w:rsidRPr="00694D25" w:rsidRDefault="00694D2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683" w:type="dxa"/>
            <w:noWrap/>
          </w:tcPr>
          <w:p w14:paraId="6D1C8A59" w14:textId="77777777" w:rsidR="00694D25" w:rsidRPr="00694D25" w:rsidRDefault="00694D2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2000" w:rsidRPr="000C2000" w14:paraId="04F41A37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0D374EBF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Atomoxetine</w:t>
            </w:r>
          </w:p>
        </w:tc>
        <w:tc>
          <w:tcPr>
            <w:tcW w:w="683" w:type="dxa"/>
            <w:noWrap/>
            <w:hideMark/>
          </w:tcPr>
          <w:p w14:paraId="1DD4BA19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B5D" w:rsidRPr="000C2000" w14:paraId="418494FE" w14:textId="77777777" w:rsidTr="00D90C68">
        <w:trPr>
          <w:trHeight w:val="300"/>
        </w:trPr>
        <w:tc>
          <w:tcPr>
            <w:tcW w:w="3539" w:type="dxa"/>
            <w:noWrap/>
          </w:tcPr>
          <w:p w14:paraId="239E6E3F" w14:textId="77777777" w:rsidR="00646B5D" w:rsidRPr="000C2000" w:rsidRDefault="00646B5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B5D">
              <w:rPr>
                <w:rFonts w:ascii="Times New Roman" w:hAnsi="Times New Roman" w:cs="Times New Roman"/>
                <w:sz w:val="24"/>
                <w:szCs w:val="24"/>
              </w:rPr>
              <w:t>Flupentixol</w:t>
            </w:r>
          </w:p>
        </w:tc>
        <w:tc>
          <w:tcPr>
            <w:tcW w:w="683" w:type="dxa"/>
            <w:noWrap/>
          </w:tcPr>
          <w:p w14:paraId="0FF83E8E" w14:textId="77777777" w:rsidR="00646B5D" w:rsidRPr="000C2000" w:rsidRDefault="00646B5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2000" w:rsidRPr="000C2000" w14:paraId="301396DA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1654B216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oxetine</w:t>
            </w:r>
          </w:p>
        </w:tc>
        <w:tc>
          <w:tcPr>
            <w:tcW w:w="683" w:type="dxa"/>
            <w:noWrap/>
            <w:hideMark/>
          </w:tcPr>
          <w:p w14:paraId="4A40B95A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2000" w:rsidRPr="000C2000" w14:paraId="6B804BE4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7A8EE4E9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CBD oil</w:t>
            </w:r>
          </w:p>
        </w:tc>
        <w:tc>
          <w:tcPr>
            <w:tcW w:w="683" w:type="dxa"/>
            <w:noWrap/>
            <w:hideMark/>
          </w:tcPr>
          <w:p w14:paraId="56F0B5EE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B5D" w:rsidRPr="000C2000" w14:paraId="028B0FB1" w14:textId="77777777" w:rsidTr="00D90C68">
        <w:trPr>
          <w:trHeight w:val="300"/>
        </w:trPr>
        <w:tc>
          <w:tcPr>
            <w:tcW w:w="3539" w:type="dxa"/>
            <w:noWrap/>
          </w:tcPr>
          <w:p w14:paraId="33EC6144" w14:textId="77777777" w:rsidR="00646B5D" w:rsidRPr="000C2000" w:rsidRDefault="00646B5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B5D">
              <w:rPr>
                <w:rFonts w:ascii="Times New Roman" w:hAnsi="Times New Roman" w:cs="Times New Roman"/>
                <w:sz w:val="24"/>
                <w:szCs w:val="24"/>
              </w:rPr>
              <w:t>Hyoscine</w:t>
            </w:r>
          </w:p>
        </w:tc>
        <w:tc>
          <w:tcPr>
            <w:tcW w:w="683" w:type="dxa"/>
            <w:noWrap/>
          </w:tcPr>
          <w:p w14:paraId="0E5C35DD" w14:textId="77777777" w:rsidR="00646B5D" w:rsidRPr="000C2000" w:rsidRDefault="00646B5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2000" w:rsidRPr="000C2000" w14:paraId="1D0D301A" w14:textId="77777777" w:rsidTr="00D90C68">
        <w:trPr>
          <w:trHeight w:val="300"/>
        </w:trPr>
        <w:tc>
          <w:tcPr>
            <w:tcW w:w="3539" w:type="dxa"/>
            <w:noWrap/>
            <w:hideMark/>
          </w:tcPr>
          <w:p w14:paraId="2BE5B9D1" w14:textId="77777777" w:rsidR="00ED6D2D" w:rsidRPr="000C2000" w:rsidRDefault="00ED6D2D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Potassium citrate</w:t>
            </w:r>
          </w:p>
        </w:tc>
        <w:tc>
          <w:tcPr>
            <w:tcW w:w="683" w:type="dxa"/>
            <w:noWrap/>
            <w:hideMark/>
          </w:tcPr>
          <w:p w14:paraId="27164977" w14:textId="77777777" w:rsidR="00ED6D2D" w:rsidRPr="000C2000" w:rsidRDefault="000C2000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0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4D25" w:rsidRPr="00694D25" w14:paraId="4C26B534" w14:textId="77777777" w:rsidTr="00D90C68">
        <w:trPr>
          <w:trHeight w:val="300"/>
        </w:trPr>
        <w:tc>
          <w:tcPr>
            <w:tcW w:w="3539" w:type="dxa"/>
            <w:noWrap/>
          </w:tcPr>
          <w:p w14:paraId="1DFB0F11" w14:textId="77777777" w:rsidR="00ED6D2D" w:rsidRPr="00694D25" w:rsidRDefault="00694D2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Promethazine</w:t>
            </w:r>
          </w:p>
        </w:tc>
        <w:tc>
          <w:tcPr>
            <w:tcW w:w="683" w:type="dxa"/>
            <w:noWrap/>
            <w:hideMark/>
          </w:tcPr>
          <w:p w14:paraId="437DCCCD" w14:textId="77777777" w:rsidR="00ED6D2D" w:rsidRPr="00694D25" w:rsidRDefault="00694D25" w:rsidP="00ED6D2D">
            <w:pPr>
              <w:tabs>
                <w:tab w:val="left" w:pos="127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D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40278D7" w14:textId="77777777" w:rsidR="00327CDA" w:rsidRPr="00B94C15" w:rsidRDefault="00327CDA" w:rsidP="00C623D5">
      <w:pPr>
        <w:tabs>
          <w:tab w:val="left" w:pos="1276"/>
        </w:tabs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DE287A0" w14:textId="77777777" w:rsidR="00AD21E8" w:rsidRPr="00637D22" w:rsidRDefault="00AD21E8" w:rsidP="004C3E6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37D22">
        <w:rPr>
          <w:rFonts w:ascii="Times New Roman" w:hAnsi="Times New Roman" w:cs="Times New Roman"/>
          <w:i/>
          <w:sz w:val="24"/>
          <w:szCs w:val="24"/>
        </w:rPr>
        <w:t>Correlations between measures</w:t>
      </w:r>
    </w:p>
    <w:p w14:paraId="2679F5D2" w14:textId="77777777" w:rsidR="002741DD" w:rsidRPr="00963305" w:rsidRDefault="000E16B7" w:rsidP="00963305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C2013">
        <w:rPr>
          <w:rFonts w:ascii="Times New Roman" w:hAnsi="Times New Roman" w:cs="Times New Roman"/>
          <w:sz w:val="24"/>
          <w:szCs w:val="24"/>
        </w:rPr>
        <w:t>W</w:t>
      </w:r>
      <w:r w:rsidR="004A11DF" w:rsidRPr="003C2013">
        <w:rPr>
          <w:rFonts w:ascii="Times New Roman" w:hAnsi="Times New Roman" w:cs="Times New Roman"/>
          <w:sz w:val="24"/>
          <w:szCs w:val="24"/>
        </w:rPr>
        <w:t xml:space="preserve">e </w:t>
      </w:r>
      <w:r w:rsidR="00CD4128" w:rsidRPr="003C2013">
        <w:rPr>
          <w:rFonts w:ascii="Times New Roman" w:hAnsi="Times New Roman" w:cs="Times New Roman"/>
          <w:sz w:val="24"/>
          <w:szCs w:val="24"/>
        </w:rPr>
        <w:t>examined associations between the SRS</w:t>
      </w:r>
      <w:r w:rsidRPr="003C2013">
        <w:rPr>
          <w:rFonts w:ascii="Times New Roman" w:hAnsi="Times New Roman" w:cs="Times New Roman"/>
          <w:sz w:val="24"/>
          <w:szCs w:val="24"/>
        </w:rPr>
        <w:t>, SCQ</w:t>
      </w:r>
      <w:r w:rsidR="00CD4128" w:rsidRPr="003C2013">
        <w:rPr>
          <w:rFonts w:ascii="Times New Roman" w:hAnsi="Times New Roman" w:cs="Times New Roman"/>
          <w:sz w:val="24"/>
          <w:szCs w:val="24"/>
        </w:rPr>
        <w:t xml:space="preserve"> and </w:t>
      </w:r>
      <w:r w:rsidRPr="003C2013">
        <w:rPr>
          <w:rFonts w:ascii="Times New Roman" w:hAnsi="Times New Roman" w:cs="Times New Roman"/>
          <w:sz w:val="24"/>
          <w:szCs w:val="24"/>
        </w:rPr>
        <w:t xml:space="preserve">the </w:t>
      </w:r>
      <w:r w:rsidR="00CD4128" w:rsidRPr="003C2013">
        <w:rPr>
          <w:rFonts w:ascii="Times New Roman" w:hAnsi="Times New Roman" w:cs="Times New Roman"/>
          <w:sz w:val="24"/>
          <w:szCs w:val="24"/>
        </w:rPr>
        <w:t xml:space="preserve">Conners for those with </w:t>
      </w:r>
      <w:r w:rsidR="000F7E93" w:rsidRPr="003C2013">
        <w:rPr>
          <w:rFonts w:ascii="Times New Roman" w:hAnsi="Times New Roman" w:cs="Times New Roman"/>
          <w:sz w:val="24"/>
          <w:szCs w:val="24"/>
        </w:rPr>
        <w:t>SYNGAP1-ID</w:t>
      </w:r>
      <w:r w:rsidR="00CD4128" w:rsidRPr="003C2013">
        <w:rPr>
          <w:rFonts w:ascii="Times New Roman" w:hAnsi="Times New Roman" w:cs="Times New Roman"/>
          <w:sz w:val="24"/>
          <w:szCs w:val="24"/>
        </w:rPr>
        <w:t>. Bivariate</w:t>
      </w:r>
      <w:r w:rsidR="00CB64E8" w:rsidRPr="003C2013">
        <w:rPr>
          <w:rFonts w:ascii="Times New Roman" w:hAnsi="Times New Roman" w:cs="Times New Roman"/>
          <w:sz w:val="24"/>
          <w:szCs w:val="24"/>
        </w:rPr>
        <w:t xml:space="preserve"> correlation analysis highlighted a</w:t>
      </w:r>
      <w:r w:rsidR="00AD1939" w:rsidRPr="003C2013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CB64E8" w:rsidRPr="003C2013">
        <w:rPr>
          <w:rFonts w:ascii="Times New Roman" w:hAnsi="Times New Roman" w:cs="Times New Roman"/>
          <w:sz w:val="24"/>
          <w:szCs w:val="24"/>
        </w:rPr>
        <w:t xml:space="preserve">positive </w:t>
      </w:r>
      <w:r w:rsidR="00AD1939" w:rsidRPr="003C2013">
        <w:rPr>
          <w:rFonts w:ascii="Times New Roman" w:hAnsi="Times New Roman" w:cs="Times New Roman"/>
          <w:sz w:val="24"/>
          <w:szCs w:val="24"/>
        </w:rPr>
        <w:t xml:space="preserve">associations </w:t>
      </w:r>
      <w:r w:rsidR="00A63818" w:rsidRPr="003C2013">
        <w:rPr>
          <w:rFonts w:ascii="Times New Roman" w:hAnsi="Times New Roman" w:cs="Times New Roman"/>
          <w:sz w:val="24"/>
          <w:szCs w:val="24"/>
        </w:rPr>
        <w:t xml:space="preserve">between the measures. </w:t>
      </w:r>
      <w:r w:rsidR="00BB40C2" w:rsidRPr="003C2013">
        <w:rPr>
          <w:rFonts w:ascii="Times New Roman" w:hAnsi="Times New Roman" w:cs="Times New Roman"/>
          <w:sz w:val="24"/>
          <w:szCs w:val="24"/>
        </w:rPr>
        <w:t xml:space="preserve">In particular, those that scored high on the Conners hyperactivity scale were also likely to score high for SRS total (r(19) = 0.603, p=0.006), and SCQ </w:t>
      </w:r>
      <w:r w:rsidR="00EE50D5">
        <w:rPr>
          <w:rFonts w:ascii="Times New Roman" w:hAnsi="Times New Roman" w:cs="Times New Roman"/>
          <w:sz w:val="24"/>
          <w:szCs w:val="24"/>
        </w:rPr>
        <w:t>t</w:t>
      </w:r>
      <w:r w:rsidR="00BB40C2" w:rsidRPr="003C2013">
        <w:rPr>
          <w:rFonts w:ascii="Times New Roman" w:hAnsi="Times New Roman" w:cs="Times New Roman"/>
          <w:sz w:val="24"/>
          <w:szCs w:val="24"/>
        </w:rPr>
        <w:t xml:space="preserve">otal </w:t>
      </w:r>
      <w:r w:rsidR="00EE50D5">
        <w:rPr>
          <w:rFonts w:ascii="Times New Roman" w:hAnsi="Times New Roman" w:cs="Times New Roman"/>
          <w:sz w:val="24"/>
          <w:szCs w:val="24"/>
        </w:rPr>
        <w:t>s</w:t>
      </w:r>
      <w:r w:rsidR="00BB40C2" w:rsidRPr="003C2013">
        <w:rPr>
          <w:rFonts w:ascii="Times New Roman" w:hAnsi="Times New Roman" w:cs="Times New Roman"/>
          <w:sz w:val="24"/>
          <w:szCs w:val="24"/>
        </w:rPr>
        <w:t>c</w:t>
      </w:r>
      <w:r w:rsidRPr="003C2013">
        <w:rPr>
          <w:rFonts w:ascii="Times New Roman" w:hAnsi="Times New Roman" w:cs="Times New Roman"/>
          <w:sz w:val="24"/>
          <w:szCs w:val="24"/>
        </w:rPr>
        <w:t xml:space="preserve">ore (r(19) 0.602, p=0.006). </w:t>
      </w:r>
      <w:r w:rsidR="00BB40C2" w:rsidRPr="003C2013">
        <w:rPr>
          <w:rFonts w:ascii="Times New Roman" w:hAnsi="Times New Roman" w:cs="Times New Roman"/>
          <w:sz w:val="24"/>
          <w:szCs w:val="24"/>
        </w:rPr>
        <w:t>Further, the Conners Global Index showed a positive association with SRS total (r</w:t>
      </w:r>
      <w:r w:rsidR="00EE50D5">
        <w:rPr>
          <w:rFonts w:ascii="Times New Roman" w:hAnsi="Times New Roman" w:cs="Times New Roman"/>
          <w:sz w:val="24"/>
          <w:szCs w:val="24"/>
        </w:rPr>
        <w:t>(19) = 0.564, p=0.01), and SCQ total s</w:t>
      </w:r>
      <w:r w:rsidR="00BB40C2" w:rsidRPr="003C2013">
        <w:rPr>
          <w:rFonts w:ascii="Times New Roman" w:hAnsi="Times New Roman" w:cs="Times New Roman"/>
          <w:sz w:val="24"/>
          <w:szCs w:val="24"/>
        </w:rPr>
        <w:t xml:space="preserve">core (r(19) 0.596, p=0.007), SRS RRB </w:t>
      </w:r>
      <w:r w:rsidR="00BB40C2" w:rsidRPr="00660A1B">
        <w:rPr>
          <w:rFonts w:ascii="Times New Roman" w:hAnsi="Times New Roman" w:cs="Times New Roman"/>
          <w:sz w:val="24"/>
          <w:szCs w:val="24"/>
        </w:rPr>
        <w:t>(r(19) 0.545, p=0.01)</w:t>
      </w:r>
      <w:r w:rsidR="003C2013" w:rsidRPr="00660A1B">
        <w:rPr>
          <w:rFonts w:ascii="Times New Roman" w:hAnsi="Times New Roman" w:cs="Times New Roman"/>
          <w:sz w:val="24"/>
          <w:szCs w:val="24"/>
        </w:rPr>
        <w:t xml:space="preserve"> and SRS RRB (r(19) 0.580, p=0.009)</w:t>
      </w:r>
      <w:r w:rsidR="00BB40C2" w:rsidRPr="00660A1B">
        <w:rPr>
          <w:rFonts w:ascii="Times New Roman" w:hAnsi="Times New Roman" w:cs="Times New Roman"/>
          <w:sz w:val="24"/>
          <w:szCs w:val="24"/>
        </w:rPr>
        <w:t>.</w:t>
      </w:r>
      <w:r w:rsidRPr="00660A1B">
        <w:rPr>
          <w:rFonts w:ascii="Times New Roman" w:hAnsi="Times New Roman" w:cs="Times New Roman"/>
          <w:sz w:val="24"/>
          <w:szCs w:val="24"/>
        </w:rPr>
        <w:t xml:space="preserve"> </w:t>
      </w:r>
      <w:r w:rsidR="00BB40C2" w:rsidRPr="00660A1B">
        <w:rPr>
          <w:rFonts w:ascii="Times New Roman" w:hAnsi="Times New Roman" w:cs="Times New Roman"/>
          <w:sz w:val="24"/>
          <w:szCs w:val="24"/>
        </w:rPr>
        <w:t xml:space="preserve">Alongside this, the Conners DSM-5 hyperactive scale showed a significant positive association with SRS total </w:t>
      </w:r>
      <w:r w:rsidR="00EE50D5">
        <w:rPr>
          <w:rFonts w:ascii="Times New Roman" w:hAnsi="Times New Roman" w:cs="Times New Roman"/>
          <w:sz w:val="24"/>
          <w:szCs w:val="24"/>
        </w:rPr>
        <w:t xml:space="preserve">score </w:t>
      </w:r>
      <w:r w:rsidR="00BB40C2" w:rsidRPr="00660A1B">
        <w:rPr>
          <w:rFonts w:ascii="Times New Roman" w:hAnsi="Times New Roman" w:cs="Times New Roman"/>
          <w:sz w:val="24"/>
          <w:szCs w:val="24"/>
        </w:rPr>
        <w:t>(r(19) = 0.528, p=0.02),</w:t>
      </w:r>
      <w:r w:rsidR="00EE50D5">
        <w:rPr>
          <w:rFonts w:ascii="Times New Roman" w:hAnsi="Times New Roman" w:cs="Times New Roman"/>
          <w:sz w:val="24"/>
          <w:szCs w:val="24"/>
        </w:rPr>
        <w:t>and the SCQ t</w:t>
      </w:r>
      <w:r w:rsidR="00BB40C2" w:rsidRPr="00660A1B">
        <w:rPr>
          <w:rFonts w:ascii="Times New Roman" w:hAnsi="Times New Roman" w:cs="Times New Roman"/>
          <w:sz w:val="24"/>
          <w:szCs w:val="24"/>
        </w:rPr>
        <w:t>ota</w:t>
      </w:r>
      <w:r w:rsidR="00EE50D5">
        <w:rPr>
          <w:rFonts w:ascii="Times New Roman" w:hAnsi="Times New Roman" w:cs="Times New Roman"/>
          <w:sz w:val="24"/>
          <w:szCs w:val="24"/>
        </w:rPr>
        <w:t>l s</w:t>
      </w:r>
      <w:r w:rsidRPr="00660A1B">
        <w:rPr>
          <w:rFonts w:ascii="Times New Roman" w:hAnsi="Times New Roman" w:cs="Times New Roman"/>
          <w:sz w:val="24"/>
          <w:szCs w:val="24"/>
        </w:rPr>
        <w:t xml:space="preserve">core (r(19) 0.639, p=0.003). </w:t>
      </w:r>
      <w:r w:rsidR="00133762" w:rsidRPr="00660A1B">
        <w:rPr>
          <w:rFonts w:ascii="Times New Roman" w:hAnsi="Times New Roman" w:cs="Times New Roman"/>
          <w:sz w:val="24"/>
          <w:szCs w:val="24"/>
        </w:rPr>
        <w:t>H</w:t>
      </w:r>
      <w:r w:rsidR="00A63818" w:rsidRPr="00660A1B">
        <w:rPr>
          <w:rFonts w:ascii="Times New Roman" w:hAnsi="Times New Roman" w:cs="Times New Roman"/>
          <w:sz w:val="24"/>
          <w:szCs w:val="24"/>
        </w:rPr>
        <w:t xml:space="preserve">owever, </w:t>
      </w:r>
      <w:r w:rsidRPr="00660A1B">
        <w:rPr>
          <w:rFonts w:ascii="Times New Roman" w:hAnsi="Times New Roman" w:cs="Times New Roman"/>
          <w:sz w:val="24"/>
          <w:szCs w:val="24"/>
        </w:rPr>
        <w:t xml:space="preserve">after correcting for multiple comparisons </w:t>
      </w:r>
      <w:r w:rsidR="00A63818" w:rsidRPr="00660A1B">
        <w:rPr>
          <w:rFonts w:ascii="Times New Roman" w:hAnsi="Times New Roman" w:cs="Times New Roman"/>
          <w:sz w:val="24"/>
          <w:szCs w:val="24"/>
        </w:rPr>
        <w:t>only the positive association between SRS RRB and Conners DSM-5 hyperactivity (r(19)= 0.680, p=0.001)</w:t>
      </w:r>
      <w:r w:rsidRPr="00660A1B">
        <w:rPr>
          <w:rFonts w:ascii="Times New Roman" w:hAnsi="Times New Roman" w:cs="Times New Roman"/>
          <w:sz w:val="24"/>
          <w:szCs w:val="24"/>
        </w:rPr>
        <w:t xml:space="preserve"> survived, whilst t</w:t>
      </w:r>
      <w:r w:rsidR="00A63818" w:rsidRPr="00660A1B">
        <w:rPr>
          <w:rFonts w:ascii="Times New Roman" w:hAnsi="Times New Roman" w:cs="Times New Roman"/>
          <w:sz w:val="24"/>
          <w:szCs w:val="24"/>
        </w:rPr>
        <w:t xml:space="preserve">he positive association between SRS RRB and Conners </w:t>
      </w:r>
      <w:r w:rsidR="00EE50D5">
        <w:rPr>
          <w:rFonts w:ascii="Times New Roman" w:hAnsi="Times New Roman" w:cs="Times New Roman"/>
          <w:sz w:val="24"/>
          <w:szCs w:val="24"/>
        </w:rPr>
        <w:t>h</w:t>
      </w:r>
      <w:r w:rsidR="00A63818" w:rsidRPr="00660A1B">
        <w:rPr>
          <w:rFonts w:ascii="Times New Roman" w:hAnsi="Times New Roman" w:cs="Times New Roman"/>
          <w:sz w:val="24"/>
          <w:szCs w:val="24"/>
        </w:rPr>
        <w:t xml:space="preserve">yperactivity showed a trend towards significance (r(19)=0.665, p=0.002). </w:t>
      </w:r>
    </w:p>
    <w:sectPr w:rsidR="002741DD" w:rsidRPr="0096330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47A24" w14:textId="77777777" w:rsidR="00D42DD1" w:rsidRDefault="00D42DD1" w:rsidP="00D42DD1">
      <w:pPr>
        <w:spacing w:after="0" w:line="240" w:lineRule="auto"/>
      </w:pPr>
      <w:r>
        <w:separator/>
      </w:r>
    </w:p>
  </w:endnote>
  <w:endnote w:type="continuationSeparator" w:id="0">
    <w:p w14:paraId="15ED9617" w14:textId="77777777" w:rsidR="00D42DD1" w:rsidRDefault="00D42DD1" w:rsidP="00D42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32965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F45BF" w14:textId="77777777" w:rsidR="003D02B8" w:rsidRPr="00637D22" w:rsidRDefault="003D02B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37D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37D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37D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46B5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37D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ED38DBF" w14:textId="77777777" w:rsidR="003D02B8" w:rsidRDefault="003D02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833F6" w14:textId="77777777" w:rsidR="00D42DD1" w:rsidRDefault="00D42DD1" w:rsidP="00D42DD1">
      <w:pPr>
        <w:spacing w:after="0" w:line="240" w:lineRule="auto"/>
      </w:pPr>
      <w:r>
        <w:separator/>
      </w:r>
    </w:p>
  </w:footnote>
  <w:footnote w:type="continuationSeparator" w:id="0">
    <w:p w14:paraId="14401C45" w14:textId="77777777" w:rsidR="00D42DD1" w:rsidRDefault="00D42DD1" w:rsidP="00D42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294B2" w14:textId="77777777" w:rsidR="00D42DD1" w:rsidRPr="00637D22" w:rsidRDefault="00F3052E">
    <w:pPr>
      <w:pStyle w:val="Header"/>
      <w:rPr>
        <w:rFonts w:ascii="Times New Roman" w:hAnsi="Times New Roman" w:cs="Times New Roman"/>
        <w:sz w:val="24"/>
        <w:szCs w:val="24"/>
      </w:rPr>
    </w:pPr>
    <w:r w:rsidRPr="00637D22">
      <w:rPr>
        <w:rFonts w:ascii="Times New Roman" w:hAnsi="Times New Roman" w:cs="Times New Roman"/>
        <w:sz w:val="24"/>
        <w:szCs w:val="24"/>
      </w:rPr>
      <w:t xml:space="preserve">ASD &amp; </w:t>
    </w:r>
    <w:r w:rsidR="00D42DD1" w:rsidRPr="00637D22">
      <w:rPr>
        <w:rFonts w:ascii="Times New Roman" w:hAnsi="Times New Roman" w:cs="Times New Roman"/>
        <w:sz w:val="24"/>
        <w:szCs w:val="24"/>
      </w:rPr>
      <w:t xml:space="preserve">ADHD </w:t>
    </w:r>
    <w:r w:rsidR="003D02B8" w:rsidRPr="00637D22">
      <w:rPr>
        <w:rFonts w:ascii="Times New Roman" w:hAnsi="Times New Roman" w:cs="Times New Roman"/>
        <w:sz w:val="24"/>
        <w:szCs w:val="24"/>
      </w:rPr>
      <w:t xml:space="preserve">in </w:t>
    </w:r>
    <w:r w:rsidR="00D42DD1" w:rsidRPr="00637D22">
      <w:rPr>
        <w:rFonts w:ascii="Times New Roman" w:hAnsi="Times New Roman" w:cs="Times New Roman"/>
        <w:sz w:val="24"/>
        <w:szCs w:val="24"/>
      </w:rPr>
      <w:t>SYNGAP1</w:t>
    </w:r>
    <w:r w:rsidR="00A2766D">
      <w:rPr>
        <w:rFonts w:ascii="Times New Roman" w:hAnsi="Times New Roman" w:cs="Times New Roman"/>
        <w:sz w:val="24"/>
        <w:szCs w:val="24"/>
      </w:rPr>
      <w:t>-ID</w:t>
    </w:r>
    <w:r w:rsidRPr="00637D22">
      <w:rPr>
        <w:rFonts w:ascii="Times New Roman" w:hAnsi="Times New Roman" w:cs="Times New Roman"/>
        <w:sz w:val="24"/>
        <w:szCs w:val="24"/>
      </w:rPr>
      <w:t xml:space="preserve"> (Supplementary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2EC2"/>
    <w:multiLevelType w:val="hybridMultilevel"/>
    <w:tmpl w:val="AFFE1732"/>
    <w:lvl w:ilvl="0" w:tplc="CA98AF32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57381"/>
    <w:multiLevelType w:val="hybridMultilevel"/>
    <w:tmpl w:val="B0762A9A"/>
    <w:lvl w:ilvl="0" w:tplc="5D1A33C0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DD1"/>
    <w:rsid w:val="00012F75"/>
    <w:rsid w:val="0001769F"/>
    <w:rsid w:val="00023010"/>
    <w:rsid w:val="00027A23"/>
    <w:rsid w:val="00064511"/>
    <w:rsid w:val="00084FFC"/>
    <w:rsid w:val="000A3458"/>
    <w:rsid w:val="000C2000"/>
    <w:rsid w:val="000C4CC0"/>
    <w:rsid w:val="000D4CB8"/>
    <w:rsid w:val="000E16B7"/>
    <w:rsid w:val="000E751A"/>
    <w:rsid w:val="000F7E93"/>
    <w:rsid w:val="00120DFF"/>
    <w:rsid w:val="00133762"/>
    <w:rsid w:val="001472F0"/>
    <w:rsid w:val="001474FE"/>
    <w:rsid w:val="0017200B"/>
    <w:rsid w:val="001D4DC1"/>
    <w:rsid w:val="001D691B"/>
    <w:rsid w:val="001D7555"/>
    <w:rsid w:val="001E284D"/>
    <w:rsid w:val="00201E9A"/>
    <w:rsid w:val="0022715A"/>
    <w:rsid w:val="002311A3"/>
    <w:rsid w:val="002338D3"/>
    <w:rsid w:val="002741DD"/>
    <w:rsid w:val="0027698F"/>
    <w:rsid w:val="00295D3B"/>
    <w:rsid w:val="002A3FE1"/>
    <w:rsid w:val="002B7F9C"/>
    <w:rsid w:val="00327CDA"/>
    <w:rsid w:val="00327DA0"/>
    <w:rsid w:val="00335D10"/>
    <w:rsid w:val="00355B84"/>
    <w:rsid w:val="003877AB"/>
    <w:rsid w:val="003917E1"/>
    <w:rsid w:val="003A5CE5"/>
    <w:rsid w:val="003B20EC"/>
    <w:rsid w:val="003C2013"/>
    <w:rsid w:val="003C7ADD"/>
    <w:rsid w:val="003D02B8"/>
    <w:rsid w:val="003E0895"/>
    <w:rsid w:val="003E4D2D"/>
    <w:rsid w:val="003E5168"/>
    <w:rsid w:val="00400909"/>
    <w:rsid w:val="00412F1D"/>
    <w:rsid w:val="0041696C"/>
    <w:rsid w:val="004256C5"/>
    <w:rsid w:val="00433CFD"/>
    <w:rsid w:val="0046462B"/>
    <w:rsid w:val="004771F0"/>
    <w:rsid w:val="00485F89"/>
    <w:rsid w:val="0049336B"/>
    <w:rsid w:val="004A11DF"/>
    <w:rsid w:val="004C3E6E"/>
    <w:rsid w:val="004E1D1B"/>
    <w:rsid w:val="005869DD"/>
    <w:rsid w:val="005B0938"/>
    <w:rsid w:val="005B6CB3"/>
    <w:rsid w:val="005E4191"/>
    <w:rsid w:val="005F4F4D"/>
    <w:rsid w:val="00620E34"/>
    <w:rsid w:val="00627EEC"/>
    <w:rsid w:val="006308E6"/>
    <w:rsid w:val="00637D22"/>
    <w:rsid w:val="00644DEE"/>
    <w:rsid w:val="00646B5D"/>
    <w:rsid w:val="00657D0B"/>
    <w:rsid w:val="00660A1B"/>
    <w:rsid w:val="006724E3"/>
    <w:rsid w:val="00694D25"/>
    <w:rsid w:val="006A5665"/>
    <w:rsid w:val="006C76F0"/>
    <w:rsid w:val="006E5BA6"/>
    <w:rsid w:val="00707F21"/>
    <w:rsid w:val="00734CA7"/>
    <w:rsid w:val="0074655F"/>
    <w:rsid w:val="00790927"/>
    <w:rsid w:val="007E3DE2"/>
    <w:rsid w:val="0080792B"/>
    <w:rsid w:val="00834C32"/>
    <w:rsid w:val="00873843"/>
    <w:rsid w:val="00876742"/>
    <w:rsid w:val="0088778B"/>
    <w:rsid w:val="00894186"/>
    <w:rsid w:val="008E6EAF"/>
    <w:rsid w:val="008F0FFB"/>
    <w:rsid w:val="008F6535"/>
    <w:rsid w:val="00903A81"/>
    <w:rsid w:val="00943BEC"/>
    <w:rsid w:val="00951FD5"/>
    <w:rsid w:val="00963305"/>
    <w:rsid w:val="0097443A"/>
    <w:rsid w:val="00994EBA"/>
    <w:rsid w:val="009A620E"/>
    <w:rsid w:val="009C15E5"/>
    <w:rsid w:val="009C1D8B"/>
    <w:rsid w:val="009C4BF8"/>
    <w:rsid w:val="009E5C27"/>
    <w:rsid w:val="009F7923"/>
    <w:rsid w:val="00A2766D"/>
    <w:rsid w:val="00A44507"/>
    <w:rsid w:val="00A515CC"/>
    <w:rsid w:val="00A56F58"/>
    <w:rsid w:val="00A63818"/>
    <w:rsid w:val="00A759D0"/>
    <w:rsid w:val="00A81FE3"/>
    <w:rsid w:val="00A86F9F"/>
    <w:rsid w:val="00AC5F0B"/>
    <w:rsid w:val="00AD1939"/>
    <w:rsid w:val="00AD21E8"/>
    <w:rsid w:val="00B04862"/>
    <w:rsid w:val="00B85D97"/>
    <w:rsid w:val="00B94C15"/>
    <w:rsid w:val="00BB40C2"/>
    <w:rsid w:val="00BC06EA"/>
    <w:rsid w:val="00BC4C9C"/>
    <w:rsid w:val="00BF1063"/>
    <w:rsid w:val="00BF7D07"/>
    <w:rsid w:val="00C26E1D"/>
    <w:rsid w:val="00C32D21"/>
    <w:rsid w:val="00C34F36"/>
    <w:rsid w:val="00C55E4E"/>
    <w:rsid w:val="00C57455"/>
    <w:rsid w:val="00C60B7D"/>
    <w:rsid w:val="00C623D5"/>
    <w:rsid w:val="00C66D27"/>
    <w:rsid w:val="00C86757"/>
    <w:rsid w:val="00CB64E8"/>
    <w:rsid w:val="00CD0971"/>
    <w:rsid w:val="00CD4128"/>
    <w:rsid w:val="00CD6F94"/>
    <w:rsid w:val="00CF4189"/>
    <w:rsid w:val="00D35216"/>
    <w:rsid w:val="00D42DD1"/>
    <w:rsid w:val="00D47415"/>
    <w:rsid w:val="00D90C68"/>
    <w:rsid w:val="00D914D6"/>
    <w:rsid w:val="00D95240"/>
    <w:rsid w:val="00D967C7"/>
    <w:rsid w:val="00DF7F30"/>
    <w:rsid w:val="00E22D43"/>
    <w:rsid w:val="00E511E1"/>
    <w:rsid w:val="00E806AD"/>
    <w:rsid w:val="00E93C5D"/>
    <w:rsid w:val="00EA728A"/>
    <w:rsid w:val="00ED1EDC"/>
    <w:rsid w:val="00ED3D5F"/>
    <w:rsid w:val="00ED6D2D"/>
    <w:rsid w:val="00EE50D5"/>
    <w:rsid w:val="00EE7A4A"/>
    <w:rsid w:val="00EF2DCF"/>
    <w:rsid w:val="00F20EDC"/>
    <w:rsid w:val="00F3052E"/>
    <w:rsid w:val="00F3498B"/>
    <w:rsid w:val="00F612BA"/>
    <w:rsid w:val="00F624F8"/>
    <w:rsid w:val="00F719D6"/>
    <w:rsid w:val="00F71B1B"/>
    <w:rsid w:val="00F77717"/>
    <w:rsid w:val="00FB557A"/>
    <w:rsid w:val="00FE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7249"/>
  <w15:chartTrackingRefBased/>
  <w15:docId w15:val="{248F54B3-B469-444C-A7F2-B2F6D17A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DD1"/>
  </w:style>
  <w:style w:type="paragraph" w:styleId="Footer">
    <w:name w:val="footer"/>
    <w:basedOn w:val="Normal"/>
    <w:link w:val="FooterChar"/>
    <w:uiPriority w:val="99"/>
    <w:unhideWhenUsed/>
    <w:rsid w:val="00D42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DD1"/>
  </w:style>
  <w:style w:type="paragraph" w:styleId="ListParagraph">
    <w:name w:val="List Paragraph"/>
    <w:basedOn w:val="Normal"/>
    <w:uiPriority w:val="34"/>
    <w:qFormat/>
    <w:rsid w:val="00F3052E"/>
    <w:pPr>
      <w:ind w:left="720"/>
      <w:contextualSpacing/>
    </w:pPr>
  </w:style>
  <w:style w:type="table" w:styleId="TableGrid">
    <w:name w:val="Table Grid"/>
    <w:basedOn w:val="TableNormal"/>
    <w:uiPriority w:val="39"/>
    <w:rsid w:val="0032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0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Wright</dc:creator>
  <cp:keywords/>
  <dc:description/>
  <cp:lastModifiedBy>Damien Wright</cp:lastModifiedBy>
  <cp:revision>82</cp:revision>
  <dcterms:created xsi:type="dcterms:W3CDTF">2022-08-29T20:47:00Z</dcterms:created>
  <dcterms:modified xsi:type="dcterms:W3CDTF">2023-11-23T16:01:00Z</dcterms:modified>
</cp:coreProperties>
</file>